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67E2" w:rsidRDefault="007067E2" w:rsidP="007067E2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upplementary Table.1 DEGs in the identification of three datasets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7067E2" w:rsidTr="007067E2">
        <w:tc>
          <w:tcPr>
            <w:tcW w:w="426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067E2" w:rsidRDefault="007067E2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Dataset</w:t>
            </w:r>
          </w:p>
        </w:tc>
        <w:tc>
          <w:tcPr>
            <w:tcW w:w="426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067E2" w:rsidRDefault="007067E2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DEGs</w:t>
            </w:r>
          </w:p>
        </w:tc>
      </w:tr>
      <w:tr w:rsidR="007067E2" w:rsidTr="007067E2">
        <w:tc>
          <w:tcPr>
            <w:tcW w:w="42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7067E2" w:rsidRDefault="007067E2" w:rsidP="007067E2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GSE28735</w:t>
            </w:r>
          </w:p>
        </w:tc>
        <w:tc>
          <w:tcPr>
            <w:tcW w:w="42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7067E2" w:rsidRPr="00362EA7" w:rsidRDefault="00362EA7">
            <w:pPr>
              <w:rPr>
                <w:rFonts w:ascii="Times New Roman" w:eastAsiaTheme="minorEastAsia" w:hAnsi="Times New Roman" w:cs="Times New Roman"/>
                <w:sz w:val="30"/>
                <w:szCs w:val="30"/>
              </w:rPr>
            </w:pPr>
            <w:r>
              <w:rPr>
                <w:rFonts w:ascii="Times New Roman" w:eastAsiaTheme="minorEastAsia" w:hAnsi="Times New Roman" w:cs="Times New Roman" w:hint="eastAsia"/>
                <w:sz w:val="30"/>
                <w:szCs w:val="30"/>
              </w:rPr>
              <w:t>22028</w:t>
            </w:r>
          </w:p>
        </w:tc>
      </w:tr>
      <w:tr w:rsidR="007067E2" w:rsidTr="007067E2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7E2" w:rsidRDefault="007067E2" w:rsidP="007067E2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GSE6216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67E2" w:rsidRPr="00362EA7" w:rsidRDefault="00362EA7">
            <w:pPr>
              <w:rPr>
                <w:rFonts w:ascii="Times New Roman" w:eastAsiaTheme="minorEastAsia" w:hAnsi="Times New Roman" w:cs="Times New Roman"/>
                <w:sz w:val="30"/>
                <w:szCs w:val="30"/>
              </w:rPr>
            </w:pPr>
            <w:r>
              <w:rPr>
                <w:rFonts w:ascii="Times New Roman" w:eastAsiaTheme="minorEastAsia" w:hAnsi="Times New Roman" w:cs="Times New Roman" w:hint="eastAsia"/>
                <w:sz w:val="30"/>
                <w:szCs w:val="30"/>
              </w:rPr>
              <w:t>4</w:t>
            </w:r>
            <w:r>
              <w:rPr>
                <w:rFonts w:ascii="Times New Roman" w:eastAsiaTheme="minorEastAsia" w:hAnsi="Times New Roman" w:cs="Times New Roman"/>
                <w:sz w:val="30"/>
                <w:szCs w:val="30"/>
              </w:rPr>
              <w:t>9384</w:t>
            </w:r>
          </w:p>
        </w:tc>
      </w:tr>
      <w:tr w:rsidR="007067E2" w:rsidTr="007067E2">
        <w:tc>
          <w:tcPr>
            <w:tcW w:w="42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7067E2" w:rsidRDefault="007067E2" w:rsidP="007067E2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GSE91035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7067E2" w:rsidRDefault="007067E2" w:rsidP="003F3F30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2889</w:t>
            </w:r>
            <w:r w:rsidR="003F3F30">
              <w:rPr>
                <w:rFonts w:ascii="Times New Roman" w:hAnsi="Times New Roman" w:cs="Times New Roman"/>
                <w:sz w:val="30"/>
                <w:szCs w:val="30"/>
              </w:rPr>
              <w:t>8</w:t>
            </w:r>
            <w:bookmarkStart w:id="0" w:name="_GoBack"/>
            <w:bookmarkEnd w:id="0"/>
          </w:p>
        </w:tc>
      </w:tr>
    </w:tbl>
    <w:p w:rsidR="006A2633" w:rsidRDefault="006A2633"/>
    <w:sectPr w:rsidR="006A2633" w:rsidSect="008D32F4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2533" w:rsidRDefault="00102533" w:rsidP="00A41BD6">
      <w:r>
        <w:separator/>
      </w:r>
    </w:p>
  </w:endnote>
  <w:endnote w:type="continuationSeparator" w:id="0">
    <w:p w:rsidR="00102533" w:rsidRDefault="00102533" w:rsidP="00A41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2533" w:rsidRDefault="00102533" w:rsidP="00A41BD6">
      <w:r>
        <w:separator/>
      </w:r>
    </w:p>
  </w:footnote>
  <w:footnote w:type="continuationSeparator" w:id="0">
    <w:p w:rsidR="00102533" w:rsidRDefault="00102533" w:rsidP="00A41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7E2"/>
    <w:rsid w:val="00102533"/>
    <w:rsid w:val="00362EA7"/>
    <w:rsid w:val="003F3F30"/>
    <w:rsid w:val="006A2633"/>
    <w:rsid w:val="007067E2"/>
    <w:rsid w:val="008366E4"/>
    <w:rsid w:val="008D32F4"/>
    <w:rsid w:val="00A41BD6"/>
    <w:rsid w:val="00B36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4EDFDC-F0B5-41F3-9340-64512DB5B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67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67E2"/>
    <w:rPr>
      <w:rFonts w:eastAsia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A41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41BD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41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41B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4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jy</dc:creator>
  <cp:keywords/>
  <dc:description/>
  <cp:lastModifiedBy>Dingjy</cp:lastModifiedBy>
  <cp:revision>5</cp:revision>
  <dcterms:created xsi:type="dcterms:W3CDTF">2020-08-23T00:20:00Z</dcterms:created>
  <dcterms:modified xsi:type="dcterms:W3CDTF">2020-08-23T04:21:00Z</dcterms:modified>
</cp:coreProperties>
</file>